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FED6CA" w14:textId="17407343" w:rsidR="00033C16" w:rsidRPr="0003336C" w:rsidRDefault="00033C16">
      <w:pPr>
        <w:rPr>
          <w:b/>
          <w:u w:val="single"/>
        </w:rPr>
      </w:pPr>
      <w:r w:rsidRPr="0003336C">
        <w:rPr>
          <w:b/>
        </w:rPr>
        <w:tab/>
      </w:r>
      <w:r w:rsidRPr="0003336C">
        <w:rPr>
          <w:b/>
          <w:u w:val="single"/>
        </w:rPr>
        <w:t xml:space="preserve">Supplementary </w:t>
      </w:r>
      <w:r w:rsidR="0003336C" w:rsidRPr="0003336C">
        <w:rPr>
          <w:b/>
          <w:u w:val="single"/>
        </w:rPr>
        <w:t>Table</w:t>
      </w:r>
      <w:bookmarkStart w:id="0" w:name="_GoBack"/>
      <w:bookmarkEnd w:id="0"/>
    </w:p>
    <w:p w14:paraId="4564AEBF" w14:textId="77777777" w:rsidR="00033C16" w:rsidRPr="00033C16" w:rsidRDefault="00033C16">
      <w:pPr>
        <w:rPr>
          <w:u w:val="single"/>
        </w:rPr>
      </w:pPr>
    </w:p>
    <w:p w14:paraId="5A90DD45" w14:textId="4290B692" w:rsidR="007952FF" w:rsidRDefault="00033C16" w:rsidP="00033C16">
      <w:pPr>
        <w:ind w:left="708" w:firstLine="708"/>
      </w:pPr>
      <w:r>
        <w:t>Circadian variation in serum CD5L concentrations</w:t>
      </w:r>
    </w:p>
    <w:p w14:paraId="00E142AF" w14:textId="5CC7DE5B" w:rsidR="00033C16" w:rsidRDefault="00033C16"/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934"/>
        <w:gridCol w:w="445"/>
        <w:gridCol w:w="922"/>
        <w:gridCol w:w="751"/>
        <w:gridCol w:w="629"/>
        <w:gridCol w:w="909"/>
      </w:tblGrid>
      <w:tr w:rsidR="00033C16" w14:paraId="75F9FFBC" w14:textId="77777777" w:rsidTr="00663C29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89F3A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bjec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15BB2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79D98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5B991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CD85A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4C519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V (%)</w:t>
            </w:r>
          </w:p>
        </w:tc>
      </w:tr>
      <w:tr w:rsidR="00033C16" w14:paraId="1F98D2DC" w14:textId="77777777" w:rsidTr="00663C29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4BD38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BD2CE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2EAEC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B4184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D4072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E0093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.91</w:t>
            </w:r>
          </w:p>
        </w:tc>
      </w:tr>
      <w:tr w:rsidR="00033C16" w14:paraId="307CBBA7" w14:textId="77777777" w:rsidTr="00663C2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DFD87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3FDB3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86923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62487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42D74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08FE2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53</w:t>
            </w:r>
          </w:p>
        </w:tc>
      </w:tr>
      <w:tr w:rsidR="00033C16" w14:paraId="41123407" w14:textId="77777777" w:rsidTr="00663C2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7B462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FEEB7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5B786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E6FBE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17A41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BEC3A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30</w:t>
            </w:r>
          </w:p>
        </w:tc>
      </w:tr>
      <w:tr w:rsidR="00033C16" w14:paraId="4076FC90" w14:textId="77777777" w:rsidTr="00663C2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2CAE7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F025E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AB322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6D0CE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5442F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58548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54</w:t>
            </w:r>
          </w:p>
        </w:tc>
      </w:tr>
      <w:tr w:rsidR="00033C16" w14:paraId="4CFC308F" w14:textId="77777777" w:rsidTr="00663C2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3FF3F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3F30D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FE110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9E426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26EA1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AF4C0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88</w:t>
            </w:r>
          </w:p>
        </w:tc>
      </w:tr>
      <w:tr w:rsidR="00033C16" w14:paraId="6A86A7AA" w14:textId="77777777" w:rsidTr="00663C2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FAA61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80933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5F20C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3A554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A61CE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6F0F5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85</w:t>
            </w:r>
          </w:p>
        </w:tc>
      </w:tr>
      <w:tr w:rsidR="00033C16" w14:paraId="1A341ADB" w14:textId="77777777" w:rsidTr="00663C2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B1B98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E7334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67BB0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3FB0F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34C7C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A0950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21</w:t>
            </w:r>
          </w:p>
        </w:tc>
      </w:tr>
      <w:tr w:rsidR="00033C16" w14:paraId="6C774B6E" w14:textId="77777777" w:rsidTr="00663C2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70066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735C7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6DC46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D401F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1C52C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5EFA4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66</w:t>
            </w:r>
          </w:p>
        </w:tc>
      </w:tr>
      <w:tr w:rsidR="00033C16" w14:paraId="05F10639" w14:textId="77777777" w:rsidTr="00663C2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5A788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8EDE4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B035F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D0831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FFE84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3E912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06</w:t>
            </w:r>
          </w:p>
        </w:tc>
      </w:tr>
      <w:tr w:rsidR="00033C16" w14:paraId="1B3115A8" w14:textId="77777777" w:rsidTr="00663C2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87268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9AE03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585B4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7115A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15DB2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451C0" w14:textId="77777777" w:rsidR="00033C16" w:rsidRDefault="00033C16" w:rsidP="00663C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51</w:t>
            </w:r>
          </w:p>
        </w:tc>
      </w:tr>
    </w:tbl>
    <w:p w14:paraId="7AAA3E65" w14:textId="77777777" w:rsidR="00033C16" w:rsidRDefault="00033C16"/>
    <w:sectPr w:rsidR="00033C16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1C24"/>
    <w:rsid w:val="0003336C"/>
    <w:rsid w:val="00033C16"/>
    <w:rsid w:val="004A4E34"/>
    <w:rsid w:val="00791C24"/>
    <w:rsid w:val="007952FF"/>
    <w:rsid w:val="00C216A5"/>
    <w:rsid w:val="00D37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90DCF8"/>
  <w15:docId w15:val="{6320A57B-A86D-4671-A26B-EBE6D6519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ett1">
    <w:name w:val="Fett1"/>
    <w:basedOn w:val="Absatz-Standardschriftart"/>
    <w:uiPriority w:val="1"/>
    <w:qFormat/>
    <w:rsid w:val="007B3E96"/>
    <w:rPr>
      <w:b/>
    </w:rPr>
  </w:style>
  <w:style w:type="paragraph" w:customStyle="1" w:styleId="centered">
    <w:name w:val="centered"/>
    <w:basedOn w:val="Standard"/>
    <w:qFormat/>
    <w:rsid w:val="001D75AB"/>
    <w:pPr>
      <w:jc w:val="center"/>
    </w:pPr>
  </w:style>
  <w:style w:type="table" w:customStyle="1" w:styleId="tabletemplate">
    <w:name w:val="table_template"/>
    <w:basedOn w:val="NormaleTabelle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HelleListe-Akzent2">
    <w:name w:val="Light List Accent 2"/>
    <w:basedOn w:val="NormaleTabelle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Standard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leProfessionell">
    <w:name w:val="Table Professional"/>
    <w:basedOn w:val="NormaleTabelle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Verzeichnis1">
    <w:name w:val="toc 1"/>
    <w:basedOn w:val="Standard"/>
    <w:next w:val="Standard"/>
    <w:autoRedefine/>
    <w:uiPriority w:val="39"/>
    <w:unhideWhenUsed/>
    <w:rsid w:val="00FB63E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FB63E7"/>
    <w:pPr>
      <w:spacing w:after="100"/>
      <w:ind w:left="24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bsatz-Standardschriftar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Standard"/>
    <w:rsid w:val="0035500D"/>
  </w:style>
  <w:style w:type="paragraph" w:customStyle="1" w:styleId="tabletitle">
    <w:name w:val="table title"/>
    <w:basedOn w:val="TableCaption"/>
    <w:next w:val="Standard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32620a8-4eb6-4cf1-99c6-8768cf37c17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F365C7AB83AE4D8EA65F088F685386" ma:contentTypeVersion="18" ma:contentTypeDescription="Create a new document." ma:contentTypeScope="" ma:versionID="da1bca392d3540b035976b1431b53a21">
  <xsd:schema xmlns:xsd="http://www.w3.org/2001/XMLSchema" xmlns:xs="http://www.w3.org/2001/XMLSchema" xmlns:p="http://schemas.microsoft.com/office/2006/metadata/properties" xmlns:ns3="e32620a8-4eb6-4cf1-99c6-8768cf37c171" xmlns:ns4="43e0174a-1d7a-4b2c-9791-53a8b95ba89d" targetNamespace="http://schemas.microsoft.com/office/2006/metadata/properties" ma:root="true" ma:fieldsID="1d3a2b0ead329c3d5535a7a8a53a367b" ns3:_="" ns4:_="">
    <xsd:import namespace="e32620a8-4eb6-4cf1-99c6-8768cf37c171"/>
    <xsd:import namespace="43e0174a-1d7a-4b2c-9791-53a8b95ba89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2620a8-4eb6-4cf1-99c6-8768cf37c1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e0174a-1d7a-4b2c-9791-53a8b95ba89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6F5BB56-B93F-4BDE-90B9-1D33F2BD3EC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B6273A4-AE94-496E-8C8D-FE277EFDF6D7}">
  <ds:schemaRefs>
    <ds:schemaRef ds:uri="http://schemas.microsoft.com/office/2006/metadata/properties"/>
    <ds:schemaRef ds:uri="http://schemas.microsoft.com/office/infopath/2007/PartnerControls"/>
    <ds:schemaRef ds:uri="e32620a8-4eb6-4cf1-99c6-8768cf37c171"/>
  </ds:schemaRefs>
</ds:datastoreItem>
</file>

<file path=customXml/itemProps3.xml><?xml version="1.0" encoding="utf-8"?>
<ds:datastoreItem xmlns:ds="http://schemas.openxmlformats.org/officeDocument/2006/customXml" ds:itemID="{C7BEE1AF-5D6C-4DC7-8A51-3000F07157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2620a8-4eb6-4cf1-99c6-8768cf37c171"/>
    <ds:schemaRef ds:uri="43e0174a-1d7a-4b2c-9791-53a8b95ba8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19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6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llon, Thilo</dc:creator>
  <cp:keywords/>
  <dc:description/>
  <cp:lastModifiedBy>Schomburg, Lutz</cp:lastModifiedBy>
  <cp:revision>3</cp:revision>
  <dcterms:created xsi:type="dcterms:W3CDTF">2024-06-12T15:10:00Z</dcterms:created>
  <dcterms:modified xsi:type="dcterms:W3CDTF">2024-06-12T16:4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F365C7AB83AE4D8EA65F088F685386</vt:lpwstr>
  </property>
</Properties>
</file>